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CBD" w:rsidRDefault="005C1CBD">
      <w:pPr>
        <w:spacing w:after="0"/>
        <w:ind w:left="-1440" w:right="1329"/>
      </w:pPr>
    </w:p>
    <w:tbl>
      <w:tblPr>
        <w:tblStyle w:val="TableGrid"/>
        <w:tblW w:w="13023" w:type="dxa"/>
        <w:tblInd w:w="-391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77"/>
        <w:gridCol w:w="763"/>
        <w:gridCol w:w="629"/>
        <w:gridCol w:w="1774"/>
        <w:gridCol w:w="1548"/>
        <w:gridCol w:w="1337"/>
        <w:gridCol w:w="1272"/>
        <w:gridCol w:w="3223"/>
      </w:tblGrid>
      <w:tr w:rsidR="005C1CBD">
        <w:trPr>
          <w:trHeight w:val="19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Study [Reference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H ty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N typ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Year of strain isol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Isolated fro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Country isolat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State/Region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b/>
                <w:sz w:val="16"/>
              </w:rPr>
              <w:t>Designation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xa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Blue-winged Teal/TX/421717/2001 (H2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37"/>
            </w:pPr>
            <w:r>
              <w:rPr>
                <w:sz w:val="16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unl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lawar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Dunlin/DE/AI00-1459/2000 (H11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reen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Green-winged Teal/LA/213GW/1987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36/1999 (H3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57/1999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346250/2000 (H5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37"/>
            </w:pPr>
            <w:r>
              <w:rPr>
                <w:sz w:val="16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lawar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355788/2000 (H12N5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xa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TX/421716/2001 (H8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 xml:space="preserve">Northern </w:t>
            </w:r>
            <w:proofErr w:type="spellStart"/>
            <w:r>
              <w:rPr>
                <w:sz w:val="16"/>
              </w:rPr>
              <w:t>Shovele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 Carolin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 xml:space="preserve">A/Northern </w:t>
            </w:r>
            <w:proofErr w:type="spellStart"/>
            <w:r>
              <w:rPr>
                <w:sz w:val="16"/>
              </w:rPr>
              <w:t>Shoveler</w:t>
            </w:r>
            <w:proofErr w:type="spellEnd"/>
            <w:r>
              <w:rPr>
                <w:sz w:val="16"/>
              </w:rPr>
              <w:t>/NC/1523546/2005 (H7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37"/>
            </w:pPr>
            <w:r>
              <w:rPr>
                <w:sz w:val="16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ed Kn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lawar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ed Knot/DE/AI00-1329/2000 (H10N7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ing-billed Gu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orgi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ing-billed Gull/GA/421733/2001 (H6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2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uddy Turnst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ew Jersey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uddy turnstone/NJ/1916409/2003 (H9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lue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xa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Blue-winged Teal/TX/578597/02 (H7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aughing Gu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lawar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Laughing Gull/DE/AI00-2455 (H7N3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82742/98 (H5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82761/98 (H7N3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355790/00 (H5N3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uddy Turnst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lawar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uddy Turnstone/DE/650635/02 (H7N3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uddy Turnst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ew Jersey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uddy Turnstone/NJ/828219/01 (H5N7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rown et al [4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uddy Turnst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ew Jersey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Ruddy Turnstone/NJ/828227/01 (H5N8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avidson et al [4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hick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Isra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Gshor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</w:t>
            </w:r>
            <w:proofErr w:type="spellStart"/>
            <w:r>
              <w:rPr>
                <w:sz w:val="16"/>
              </w:rPr>
              <w:t>Ck</w:t>
            </w:r>
            <w:proofErr w:type="spellEnd"/>
            <w:r>
              <w:rPr>
                <w:sz w:val="16"/>
              </w:rPr>
              <w:t>/</w:t>
            </w:r>
            <w:proofErr w:type="spellStart"/>
            <w:r>
              <w:rPr>
                <w:sz w:val="16"/>
              </w:rPr>
              <w:t>Gshor</w:t>
            </w:r>
            <w:proofErr w:type="spellEnd"/>
            <w:r>
              <w:rPr>
                <w:sz w:val="16"/>
              </w:rPr>
              <w:t>/1525/10/12/06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avidson et al [4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urke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Isra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Givat</w:t>
            </w:r>
            <w:proofErr w:type="spellEnd"/>
            <w:r>
              <w:rPr>
                <w:sz w:val="16"/>
              </w:rPr>
              <w:t xml:space="preserve"> Haim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y/</w:t>
            </w:r>
            <w:proofErr w:type="spellStart"/>
            <w:r>
              <w:rPr>
                <w:sz w:val="16"/>
              </w:rPr>
              <w:t>Givat</w:t>
            </w:r>
            <w:proofErr w:type="spellEnd"/>
            <w:r>
              <w:rPr>
                <w:sz w:val="16"/>
              </w:rPr>
              <w:t xml:space="preserve"> Haim/965/17/03/02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avidson et al [4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urke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Isra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hadmot</w:t>
            </w:r>
            <w:proofErr w:type="spellEnd"/>
            <w:r>
              <w:rPr>
                <w:sz w:val="16"/>
              </w:rPr>
              <w:t xml:space="preserve"> Dvor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y/</w:t>
            </w:r>
            <w:proofErr w:type="spellStart"/>
            <w:r>
              <w:rPr>
                <w:sz w:val="16"/>
              </w:rPr>
              <w:t>Shadmot</w:t>
            </w:r>
            <w:proofErr w:type="spellEnd"/>
            <w:r>
              <w:rPr>
                <w:sz w:val="16"/>
              </w:rPr>
              <w:t xml:space="preserve"> Dvora/1567/06/01/04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Graiver</w:t>
            </w:r>
            <w:proofErr w:type="spellEnd"/>
            <w:r>
              <w:rPr>
                <w:sz w:val="16"/>
              </w:rPr>
              <w:t xml:space="preserve"> et al [44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hick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liforni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</w:t>
            </w:r>
            <w:proofErr w:type="spellStart"/>
            <w:r>
              <w:rPr>
                <w:sz w:val="16"/>
              </w:rPr>
              <w:t>Ck</w:t>
            </w:r>
            <w:proofErr w:type="spellEnd"/>
            <w:r>
              <w:rPr>
                <w:sz w:val="16"/>
              </w:rPr>
              <w:t>/CA/101247/01 (H6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uan et al [45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hick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ssachusett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</w:t>
            </w:r>
            <w:proofErr w:type="spellStart"/>
            <w:r>
              <w:rPr>
                <w:sz w:val="16"/>
              </w:rPr>
              <w:t>Tky</w:t>
            </w:r>
            <w:proofErr w:type="spellEnd"/>
            <w:r>
              <w:rPr>
                <w:sz w:val="16"/>
              </w:rPr>
              <w:t>/MA/3740/65 (H6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Harris et al [46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36/99 (H3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Harris et al [46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xa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TX/421716/2001 (H8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36/99 (H3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57/99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44/1999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106/1999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048/2007 (H3N8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050/2007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051/2007 (H3N8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053/2007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063/2007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167/2007 (H3N8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3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xas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TX/421716/01 (H8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5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36/99 (H3N2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5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99057/99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Keeler et al [35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TX/421716/01 (H8N4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7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Surface Wat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Surface water/MN/NW1-T/2006 (H4N6)</w:t>
            </w:r>
          </w:p>
        </w:tc>
      </w:tr>
      <w:tr w:rsidR="005C1CBD">
        <w:trPr>
          <w:trHeight w:val="21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7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Surface Wat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Surface water/MN/W07-2241/2007 (H3N8)</w:t>
            </w:r>
          </w:p>
        </w:tc>
      </w:tr>
      <w:tr w:rsidR="005C1CBD">
        <w:trPr>
          <w:trHeight w:val="19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8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78"/>
            </w:pPr>
            <w:r>
              <w:rPr>
                <w:sz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180"/>
            </w:pPr>
            <w:r>
              <w:rPr>
                <w:sz w:val="16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right="45"/>
              <w:jc w:val="center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reen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jc w:val="both"/>
            </w:pPr>
            <w:r>
              <w:rPr>
                <w:sz w:val="16"/>
              </w:rPr>
              <w:t>A/Green-winged teal/MN/Sg-00197/2007 (H6N8)</w:t>
            </w:r>
          </w:p>
        </w:tc>
      </w:tr>
    </w:tbl>
    <w:p w:rsidR="005C1CBD" w:rsidRDefault="005C1CBD">
      <w:pPr>
        <w:spacing w:after="0"/>
        <w:ind w:left="-1440" w:right="1583"/>
      </w:pPr>
    </w:p>
    <w:tbl>
      <w:tblPr>
        <w:tblStyle w:val="TableGrid"/>
        <w:tblW w:w="12769" w:type="dxa"/>
        <w:tblInd w:w="-391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806"/>
        <w:gridCol w:w="1150"/>
        <w:gridCol w:w="1073"/>
        <w:gridCol w:w="1548"/>
        <w:gridCol w:w="1337"/>
        <w:gridCol w:w="1272"/>
        <w:gridCol w:w="2968"/>
      </w:tblGrid>
      <w:tr w:rsidR="005C1CBD">
        <w:trPr>
          <w:trHeight w:val="19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107/2007 (H6N2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169/2007 (H3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170/2007 (H6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Lebarbenchon</w:t>
            </w:r>
            <w:proofErr w:type="spellEnd"/>
            <w:r>
              <w:rPr>
                <w:sz w:val="16"/>
              </w:rPr>
              <w:t xml:space="preserve"> et al [4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Sg-00219/2007 (H4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hai et al [49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Vietna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Viet Nam/1194/2004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Germany/Wv1732-34/03 (H4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ute Sw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ute Swan/Germany/R2927/07 (H6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eal/Germany/Wv632/05 (H5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1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Germany/Wv1732-34/03 (H4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1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ute Sw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ute Swan/Germany/R2927/07 (H6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1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eal/Germany/Wv632/05 (H5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2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Germany/Wv1732-34/03 (H4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2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ute Sw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ute Swan/Germany/R2927/07 (H6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azir</w:t>
            </w:r>
            <w:proofErr w:type="spellEnd"/>
            <w:r>
              <w:rPr>
                <w:sz w:val="16"/>
              </w:rPr>
              <w:t xml:space="preserve"> et al [52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erman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eal/Germany/Wv632/05 (H5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201/1996 (P2E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205/1998 (P2E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226/1998 (E4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353/1988 (P2E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376/1985 (P1E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77/1977 (P2E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Negovetich</w:t>
            </w:r>
            <w:proofErr w:type="spellEnd"/>
            <w:r>
              <w:rPr>
                <w:sz w:val="16"/>
              </w:rPr>
              <w:t xml:space="preserve"> and Webster [53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lbe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Alberta/79/2003 (E2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ielsen et al [54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nmar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Denmark/52-351/08 (H7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ielsen et al [54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enmar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Denmark/64.650/03 (H5N7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hoham</w:t>
            </w:r>
            <w:proofErr w:type="spellEnd"/>
            <w:r>
              <w:rPr>
                <w:sz w:val="16"/>
              </w:rPr>
              <w:t xml:space="preserve"> et al [55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Jap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ki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Akita/714/06 (H5N2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hoham</w:t>
            </w:r>
            <w:proofErr w:type="spellEnd"/>
            <w:r>
              <w:rPr>
                <w:sz w:val="16"/>
              </w:rPr>
              <w:t xml:space="preserve"> et al [55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rthern Pin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Jap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omori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Northern Pintail/Aomori/395/04 (H7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1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aughing Gu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ew York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jc w:val="both"/>
            </w:pPr>
            <w:r>
              <w:rPr>
                <w:sz w:val="16"/>
              </w:rPr>
              <w:t>A/Laughing Gull/NY/A100-2455/2001 (H7N3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1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182761/1998 (H7N3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1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inneso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allard/MN/355790/2000 (H5N3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1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Ruddy Turnst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ew Jerse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jc w:val="both"/>
            </w:pPr>
            <w:r>
              <w:rPr>
                <w:sz w:val="16"/>
              </w:rPr>
              <w:t>A/Ruddy Turnstone/NJ/828219/2001 (H5N7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6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lue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Blue-winged Teal/LA/44B/87 (H4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6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reen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jc w:val="both"/>
            </w:pPr>
            <w:r>
              <w:rPr>
                <w:sz w:val="16"/>
              </w:rPr>
              <w:t>A/Green-winged Teal/LA/169GW/88 (H10N7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6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ottled Du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ottled Duck/LA/38M/87 (H6N2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lue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Blue-winged Teal/LA/188B/87 (H12N5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lue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Blue-winged Teal/LA/44B/87 (H4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adwa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Gadwall/LA/17G/87 (H3N8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Green-winged Te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jc w:val="both"/>
            </w:pPr>
            <w:r>
              <w:rPr>
                <w:sz w:val="16"/>
              </w:rPr>
              <w:t>A/Green-winged Teal/LA/169GW/88 (H10N7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Stallknecht</w:t>
            </w:r>
            <w:proofErr w:type="spellEnd"/>
            <w:r>
              <w:rPr>
                <w:sz w:val="16"/>
              </w:rPr>
              <w:t xml:space="preserve"> et al [57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ottled Du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Louisian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Mottled Duck/LA/38M/87 (H6N2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Terregino</w:t>
            </w:r>
            <w:proofErr w:type="spellEnd"/>
            <w:r>
              <w:rPr>
                <w:sz w:val="16"/>
              </w:rPr>
              <w:t xml:space="preserve"> et al [5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urke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Ital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urkey/Italy/3675/99 (H7N1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Terregino</w:t>
            </w:r>
            <w:proofErr w:type="spellEnd"/>
            <w:r>
              <w:rPr>
                <w:sz w:val="16"/>
              </w:rPr>
              <w:t xml:space="preserve"> et al [58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 xml:space="preserve">Turkey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Ital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Turkey/Italy/4608/03 (H7N3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Webster et al [30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u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United St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Tennesse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Duck/Memphis/546/74 (H3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Zarkov</w:t>
            </w:r>
            <w:proofErr w:type="spellEnd"/>
            <w:r>
              <w:rPr>
                <w:sz w:val="16"/>
              </w:rPr>
              <w:t xml:space="preserve"> &amp; </w:t>
            </w:r>
            <w:proofErr w:type="spellStart"/>
            <w:r>
              <w:rPr>
                <w:sz w:val="16"/>
              </w:rPr>
              <w:t>Urumova</w:t>
            </w:r>
            <w:proofErr w:type="spellEnd"/>
            <w:r>
              <w:rPr>
                <w:sz w:val="16"/>
              </w:rPr>
              <w:t xml:space="preserve"> [59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9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Du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Englan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Duck/England/56 (H11N6)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Zarkov</w:t>
            </w:r>
            <w:proofErr w:type="spellEnd"/>
            <w:r>
              <w:rPr>
                <w:sz w:val="16"/>
              </w:rPr>
              <w:t xml:space="preserve"> &amp;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Urumova</w:t>
            </w:r>
            <w:proofErr w:type="spellEnd"/>
            <w:r>
              <w:rPr>
                <w:sz w:val="16"/>
              </w:rPr>
              <w:t xml:space="preserve"> [59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ulgar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t supplied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proofErr w:type="spellStart"/>
            <w:r>
              <w:rPr>
                <w:sz w:val="16"/>
              </w:rPr>
              <w:t>Zarkov</w:t>
            </w:r>
            <w:proofErr w:type="spellEnd"/>
            <w:r>
              <w:rPr>
                <w:sz w:val="16"/>
              </w:rPr>
              <w:t xml:space="preserve"> [31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Mallar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Bulgar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Not supplied</w:t>
            </w:r>
          </w:p>
        </w:tc>
      </w:tr>
      <w:tr w:rsidR="005C1CBD">
        <w:trPr>
          <w:trHeight w:val="216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Zhang et al [34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hi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Hena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Henan/12/2004(H5N1)</w:t>
            </w:r>
          </w:p>
        </w:tc>
      </w:tr>
      <w:tr w:rsidR="005C1CBD">
        <w:trPr>
          <w:trHeight w:val="19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Zhang et al [34]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  <w:ind w:left="41"/>
            </w:pPr>
            <w:r>
              <w:rPr>
                <w:sz w:val="16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2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Chi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Jiangsu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5C1CBD" w:rsidRDefault="00C055EB">
            <w:pPr>
              <w:spacing w:after="0"/>
            </w:pPr>
            <w:r>
              <w:rPr>
                <w:sz w:val="16"/>
              </w:rPr>
              <w:t>A/Jiangsu/11/2002(H9N2)</w:t>
            </w:r>
          </w:p>
        </w:tc>
      </w:tr>
    </w:tbl>
    <w:p w:rsidR="00000000" w:rsidRDefault="00C055EB"/>
    <w:p w:rsidR="00C055EB" w:rsidRPr="00C055EB" w:rsidRDefault="00C055EB">
      <w:pPr>
        <w:rPr>
          <w:b/>
        </w:rPr>
      </w:pPr>
      <w:r w:rsidRPr="00C055EB">
        <w:rPr>
          <w:b/>
        </w:rPr>
        <w:t>Table S1:</w:t>
      </w:r>
      <w:r>
        <w:rPr>
          <w:b/>
        </w:rPr>
        <w:t xml:space="preserve"> Study, H-type, N-type, year of isolation, species of isolation, Country and State (where applicable) of isolation, and designation of each viral subtype used in all included studies.</w:t>
      </w:r>
      <w:bookmarkStart w:id="0" w:name="_GoBack"/>
      <w:bookmarkEnd w:id="0"/>
    </w:p>
    <w:sectPr w:rsidR="00C055EB" w:rsidRPr="00C055EB">
      <w:pgSz w:w="16841" w:h="11899" w:orient="landscape"/>
      <w:pgMar w:top="1123" w:right="1440" w:bottom="110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CBD"/>
    <w:rsid w:val="005C1CBD"/>
    <w:rsid w:val="006F6F3B"/>
    <w:rsid w:val="00C055EB"/>
    <w:rsid w:val="00D3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7027A1-F9E5-4386-9EA1-7ABD6FB1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446D45C.dotm</Template>
  <TotalTime>3</TotalTime>
  <Pages>3</Pages>
  <Words>1284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Dalziel</dc:creator>
  <cp:keywords/>
  <cp:lastModifiedBy>Antonia Dalziel</cp:lastModifiedBy>
  <cp:revision>3</cp:revision>
  <dcterms:created xsi:type="dcterms:W3CDTF">2016-07-11T05:29:00Z</dcterms:created>
  <dcterms:modified xsi:type="dcterms:W3CDTF">2016-07-11T05:32:00Z</dcterms:modified>
</cp:coreProperties>
</file>